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1F8F6E" w14:textId="77777777" w:rsidR="00446149" w:rsidRPr="009A0EBB" w:rsidRDefault="00446149" w:rsidP="00446149">
      <w:pPr>
        <w:pStyle w:val="MDPI21heading1"/>
        <w:rPr>
          <w:color w:val="auto"/>
        </w:rPr>
      </w:pPr>
      <w:r w:rsidRPr="009A0EBB">
        <w:rPr>
          <w:color w:val="auto"/>
        </w:rPr>
        <w:t>Supporting information</w:t>
      </w:r>
    </w:p>
    <w:p w14:paraId="2D2F65A4" w14:textId="77777777" w:rsidR="00446149" w:rsidRPr="009A0EBB" w:rsidRDefault="00446149" w:rsidP="00446149">
      <w:pPr>
        <w:pStyle w:val="MDPI22heading2"/>
        <w:spacing w:before="163"/>
        <w:rPr>
          <w:color w:val="auto"/>
        </w:rPr>
      </w:pPr>
      <w:r w:rsidRPr="009A0EBB">
        <w:rPr>
          <w:color w:val="auto"/>
        </w:rPr>
        <w:t>S1 Table. The category and proportion of SPS standards encountered by the world and Chin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9"/>
        <w:gridCol w:w="6627"/>
        <w:gridCol w:w="1133"/>
        <w:gridCol w:w="979"/>
      </w:tblGrid>
      <w:tr w:rsidR="009A0EBB" w:rsidRPr="009A0EBB" w14:paraId="672028D4" w14:textId="77777777" w:rsidTr="00DB13BB">
        <w:tc>
          <w:tcPr>
            <w:tcW w:w="52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1C8C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 xml:space="preserve"> NTM Code</w:t>
            </w:r>
          </w:p>
        </w:tc>
        <w:tc>
          <w:tcPr>
            <w:tcW w:w="3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E3C6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SPS category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169E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World (%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96A0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China (%)</w:t>
            </w:r>
          </w:p>
        </w:tc>
      </w:tr>
      <w:tr w:rsidR="009A0EBB" w:rsidRPr="009A0EBB" w14:paraId="3C0DBF0A" w14:textId="77777777" w:rsidTr="00DB13BB">
        <w:tc>
          <w:tcPr>
            <w:tcW w:w="52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2967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11</w:t>
            </w:r>
          </w:p>
        </w:tc>
        <w:tc>
          <w:tcPr>
            <w:tcW w:w="339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2CD6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Temporary geographic prohibitions for SPS reasons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CE1B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4.56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BCC5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1.57</w:t>
            </w:r>
          </w:p>
        </w:tc>
      </w:tr>
      <w:tr w:rsidR="009A0EBB" w:rsidRPr="009A0EBB" w14:paraId="07DD5525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A4A4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12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728C1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Geographical restrictions on eligibility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257353A6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0.4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45CD17C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0.44</w:t>
            </w:r>
          </w:p>
        </w:tc>
      </w:tr>
      <w:tr w:rsidR="009A0EBB" w:rsidRPr="009A0EBB" w14:paraId="581B3493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30C6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13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0EF2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Systems Approach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248E2CC9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0.8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D58F0CF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0.74</w:t>
            </w:r>
          </w:p>
        </w:tc>
      </w:tr>
      <w:tr w:rsidR="009A0EBB" w:rsidRPr="009A0EBB" w14:paraId="40612964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E384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14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0F8F3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Special Authorization requirement for SPS reason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040B4C63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6.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07E17BB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6.49</w:t>
            </w:r>
          </w:p>
        </w:tc>
      </w:tr>
      <w:tr w:rsidR="009A0EBB" w:rsidRPr="009A0EBB" w14:paraId="7A702403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DAD9A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15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E9B3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Registration requirements for importer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4A07626D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2.0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857C6BE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1.82</w:t>
            </w:r>
          </w:p>
        </w:tc>
      </w:tr>
      <w:tr w:rsidR="009A0EBB" w:rsidRPr="009A0EBB" w14:paraId="7BA1FED2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81C0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19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6390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Prohibitions/restrictions of importsfor SPS reasons n.e.s.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497069B9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2.3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894B2F3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2.50</w:t>
            </w:r>
          </w:p>
        </w:tc>
      </w:tr>
      <w:tr w:rsidR="009A0EBB" w:rsidRPr="009A0EBB" w14:paraId="5529B5DB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C9E2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21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2A5DD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Tolerance limits for residues of or contamination by certain (non-microbiological) substance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2921E30F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3.7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4106CC6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6.00</w:t>
            </w:r>
          </w:p>
        </w:tc>
      </w:tr>
      <w:tr w:rsidR="009A0EBB" w:rsidRPr="009A0EBB" w14:paraId="20B65622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68CD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22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B5CEE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Restricted use of certain substances in foods and feeds and their contact material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04591C36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7.1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99BFFEF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11.78</w:t>
            </w:r>
          </w:p>
        </w:tc>
      </w:tr>
      <w:tr w:rsidR="009A0EBB" w:rsidRPr="009A0EBB" w14:paraId="6FDA3BD0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15D2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31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C700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Labelling requirement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636F6D5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6.1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5A82D30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9.17</w:t>
            </w:r>
          </w:p>
        </w:tc>
      </w:tr>
      <w:tr w:rsidR="009A0EBB" w:rsidRPr="009A0EBB" w14:paraId="4A5A2D67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8F4E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32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56CF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Marking requirement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295A3B3C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1.1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59F4657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1.15</w:t>
            </w:r>
          </w:p>
        </w:tc>
      </w:tr>
      <w:tr w:rsidR="009A0EBB" w:rsidRPr="009A0EBB" w14:paraId="4DDA99B2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B24C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33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B3F9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Packaging requirement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2025314D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5.0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DE10DC8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5.30</w:t>
            </w:r>
          </w:p>
        </w:tc>
      </w:tr>
      <w:tr w:rsidR="009A0EBB" w:rsidRPr="009A0EBB" w14:paraId="1975501D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71056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41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A8CD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Microbiological criteria of the final produc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6E3AC073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3.0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EF5DEE8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4.46</w:t>
            </w:r>
          </w:p>
        </w:tc>
      </w:tr>
      <w:tr w:rsidR="009A0EBB" w:rsidRPr="009A0EBB" w14:paraId="78EE9ABB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163E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42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1AB8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Hygienic practices during production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1BEEE8A7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1.4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760000C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1.81</w:t>
            </w:r>
          </w:p>
        </w:tc>
      </w:tr>
      <w:tr w:rsidR="009A0EBB" w:rsidRPr="009A0EBB" w14:paraId="2A7803A1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F7FC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49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68B9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Hygienic requirements n.e.s.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0C1E4386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0.4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01115A5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0.57</w:t>
            </w:r>
          </w:p>
        </w:tc>
      </w:tr>
      <w:tr w:rsidR="009A0EBB" w:rsidRPr="009A0EBB" w14:paraId="6F8D4470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032B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51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5B45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Cold/heat treatmen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031826F5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2.8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09B4405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2.00</w:t>
            </w:r>
          </w:p>
        </w:tc>
      </w:tr>
      <w:tr w:rsidR="009A0EBB" w:rsidRPr="009A0EBB" w14:paraId="08C2BA8D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7E9E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52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25AC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Irradiation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72DF331D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0.3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7B8D4A5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0.31</w:t>
            </w:r>
          </w:p>
        </w:tc>
      </w:tr>
      <w:tr w:rsidR="009A0EBB" w:rsidRPr="009A0EBB" w14:paraId="12E3751F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6966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53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2E0B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Fumigation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6AFE3A7A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2.3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6165C66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1.37</w:t>
            </w:r>
          </w:p>
        </w:tc>
      </w:tr>
      <w:tr w:rsidR="009A0EBB" w:rsidRPr="009A0EBB" w14:paraId="72338331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E55A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59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854A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Treatment for elimination of plant and animal pests and disease-causing organisms in the final product, n.e.s.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10752853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1.7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998B3B8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1.41</w:t>
            </w:r>
          </w:p>
        </w:tc>
      </w:tr>
      <w:tr w:rsidR="009A0EBB" w:rsidRPr="009A0EBB" w14:paraId="0B22AA98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D7A0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61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F375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Plant growth processe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810C3A4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1.4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62E5940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0.46</w:t>
            </w:r>
          </w:p>
        </w:tc>
      </w:tr>
      <w:tr w:rsidR="009A0EBB" w:rsidRPr="009A0EBB" w14:paraId="660E51A2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417D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62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420F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Animal raising or catching processe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72B17A2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1.6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B36880E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0.98</w:t>
            </w:r>
          </w:p>
        </w:tc>
      </w:tr>
      <w:tr w:rsidR="009A0EBB" w:rsidRPr="009A0EBB" w14:paraId="4BF9C617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97CE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63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9F84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Food and feed processing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7FDE5115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3.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ED9936F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3.19</w:t>
            </w:r>
          </w:p>
        </w:tc>
      </w:tr>
      <w:tr w:rsidR="009A0EBB" w:rsidRPr="009A0EBB" w14:paraId="0C14B331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461C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64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6D46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Storage and transport condition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3F7BECBF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4.5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0363ED2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4.86</w:t>
            </w:r>
          </w:p>
        </w:tc>
      </w:tr>
      <w:tr w:rsidR="009A0EBB" w:rsidRPr="009A0EBB" w14:paraId="35DF6EAE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1B6C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lastRenderedPageBreak/>
              <w:t>A69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AFB0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Other requirements on production or post-production processes, n.e.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30ABC848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4.8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92F47B9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2.81</w:t>
            </w:r>
          </w:p>
        </w:tc>
      </w:tr>
      <w:tr w:rsidR="009A0EBB" w:rsidRPr="009A0EBB" w14:paraId="070CDB59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E752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81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81407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Product registration requiremen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514FED9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1.0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181AE6A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1.65</w:t>
            </w:r>
          </w:p>
        </w:tc>
      </w:tr>
      <w:tr w:rsidR="009A0EBB" w:rsidRPr="009A0EBB" w14:paraId="652D711F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99B6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82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8D52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Testing requiremen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0D9A5118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3.8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425B213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4.66</w:t>
            </w:r>
          </w:p>
        </w:tc>
      </w:tr>
      <w:tr w:rsidR="009A0EBB" w:rsidRPr="009A0EBB" w14:paraId="12E246D4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9399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83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062F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Certification requiremen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087A1C5C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13.5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F9E9C62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9.58</w:t>
            </w:r>
          </w:p>
        </w:tc>
      </w:tr>
      <w:tr w:rsidR="009A0EBB" w:rsidRPr="009A0EBB" w14:paraId="18810CEA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E3B9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84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E63B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Inspection requiremen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43A43DD9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5.2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EE59490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5.36</w:t>
            </w:r>
          </w:p>
        </w:tc>
      </w:tr>
      <w:tr w:rsidR="009A0EBB" w:rsidRPr="009A0EBB" w14:paraId="5CC6229C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9341E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85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124D7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Traceability requirements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02DEF997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4.0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F19D326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3.05</w:t>
            </w:r>
          </w:p>
        </w:tc>
      </w:tr>
      <w:tr w:rsidR="009A0EBB" w:rsidRPr="009A0EBB" w14:paraId="0C965C11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A84B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86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7151E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Quarantine requiremen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744211DD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3.7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5B42FB1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2.97</w:t>
            </w:r>
          </w:p>
        </w:tc>
      </w:tr>
      <w:tr w:rsidR="009A0EBB" w:rsidRPr="009A0EBB" w14:paraId="3AE8E80A" w14:textId="77777777" w:rsidTr="00DB13BB"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A594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89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21D1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Conformity assessment related to SPS n.e.s.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3DED1CED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0.9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C7B8D4F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1.10</w:t>
            </w:r>
          </w:p>
        </w:tc>
      </w:tr>
      <w:tr w:rsidR="009A0EBB" w:rsidRPr="009A0EBB" w14:paraId="104C47A3" w14:textId="77777777" w:rsidTr="00DB13BB">
        <w:tc>
          <w:tcPr>
            <w:tcW w:w="52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A765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b/>
                <w:noProof w:val="0"/>
                <w:snapToGrid w:val="0"/>
                <w:color w:val="auto"/>
                <w:sz w:val="28"/>
                <w:szCs w:val="28"/>
              </w:rPr>
              <w:t>A9</w:t>
            </w:r>
          </w:p>
        </w:tc>
        <w:tc>
          <w:tcPr>
            <w:tcW w:w="339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8669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color w:val="auto"/>
                <w:sz w:val="28"/>
                <w:szCs w:val="28"/>
              </w:rPr>
              <w:t>SPS standards n.e.s.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25F5573E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0.3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020AAFB" w14:textId="77777777" w:rsidR="00446149" w:rsidRPr="009A0EBB" w:rsidRDefault="00446149" w:rsidP="00DB13BB">
            <w:pPr>
              <w:adjustRightInd w:val="0"/>
              <w:snapToGrid w:val="0"/>
              <w:spacing w:line="300" w:lineRule="auto"/>
              <w:jc w:val="center"/>
              <w:textAlignment w:val="center"/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</w:pPr>
            <w:r w:rsidRPr="009A0EBB">
              <w:rPr>
                <w:rFonts w:ascii="Times New Roman" w:eastAsia="Arial Unicode MS" w:hAnsi="Times New Roman"/>
                <w:noProof w:val="0"/>
                <w:snapToGrid w:val="0"/>
                <w:color w:val="auto"/>
                <w:sz w:val="28"/>
                <w:szCs w:val="28"/>
              </w:rPr>
              <w:t>0.43</w:t>
            </w:r>
          </w:p>
        </w:tc>
      </w:tr>
    </w:tbl>
    <w:p w14:paraId="5964F3A2" w14:textId="77777777" w:rsidR="00446149" w:rsidRPr="009A0EBB" w:rsidRDefault="00446149" w:rsidP="00446149">
      <w:pPr>
        <w:pStyle w:val="MDPI43tablefooter"/>
        <w:rPr>
          <w:rFonts w:eastAsiaTheme="minorEastAsia"/>
          <w:color w:val="auto"/>
        </w:rPr>
      </w:pPr>
      <w:r w:rsidRPr="009A0EBB">
        <w:rPr>
          <w:rFonts w:eastAsiaTheme="minorEastAsia"/>
          <w:color w:val="auto"/>
        </w:rPr>
        <w:t>Notes</w:t>
      </w:r>
      <w:r w:rsidRPr="009A0EBB">
        <w:rPr>
          <w:rFonts w:eastAsiaTheme="minorEastAsia" w:hint="eastAsia"/>
          <w:color w:val="auto"/>
        </w:rPr>
        <w:t>:</w:t>
      </w:r>
      <w:r w:rsidRPr="009A0EBB">
        <w:rPr>
          <w:rFonts w:eastAsiaTheme="minorEastAsia"/>
          <w:color w:val="auto"/>
        </w:rPr>
        <w:t xml:space="preserve"> Data from UNCTAD-Trains</w:t>
      </w:r>
    </w:p>
    <w:p w14:paraId="75D5A8B5" w14:textId="05700D20" w:rsidR="002936D5" w:rsidRPr="009322AF" w:rsidRDefault="002936D5" w:rsidP="009322AF">
      <w:pPr>
        <w:pStyle w:val="MDPI43tablefooter"/>
        <w:rPr>
          <w:rFonts w:eastAsiaTheme="minorEastAsia" w:hint="eastAsia"/>
          <w:color w:val="auto"/>
        </w:rPr>
      </w:pPr>
      <w:bookmarkStart w:id="0" w:name="_GoBack"/>
      <w:bookmarkEnd w:id="0"/>
    </w:p>
    <w:sectPr w:rsidR="002936D5" w:rsidRPr="009322AF" w:rsidSect="0007781F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720" w:bottom="1077" w:left="1418" w:header="1020" w:footer="340" w:gutter="0"/>
      <w:lnNumType w:countBy="1" w:distance="255" w:restart="continuous"/>
      <w:pgNumType w:start="1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D2BE26" w14:textId="77777777" w:rsidR="00E03301" w:rsidRDefault="00E03301">
      <w:pPr>
        <w:spacing w:line="240" w:lineRule="auto"/>
      </w:pPr>
      <w:r>
        <w:separator/>
      </w:r>
    </w:p>
  </w:endnote>
  <w:endnote w:type="continuationSeparator" w:id="0">
    <w:p w14:paraId="6E7FF33C" w14:textId="77777777" w:rsidR="00E03301" w:rsidRDefault="00E033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53397871"/>
      <w:docPartObj>
        <w:docPartGallery w:val="Page Numbers (Bottom of Page)"/>
        <w:docPartUnique/>
      </w:docPartObj>
    </w:sdtPr>
    <w:sdtEndPr/>
    <w:sdtContent>
      <w:p w14:paraId="11DF3706" w14:textId="6AA8E549" w:rsidR="006D3EC7" w:rsidRDefault="006D3EC7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22AF" w:rsidRPr="009322AF">
          <w:rPr>
            <w:lang w:val="zh-CN"/>
          </w:rPr>
          <w:t>1</w:t>
        </w:r>
        <w:r>
          <w:fldChar w:fldCharType="end"/>
        </w:r>
      </w:p>
    </w:sdtContent>
  </w:sdt>
  <w:p w14:paraId="4DC71835" w14:textId="77777777" w:rsidR="007140A3" w:rsidRDefault="007140A3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661D16" w14:textId="77777777" w:rsidR="007140A3" w:rsidRDefault="007140A3" w:rsidP="0007781F">
    <w:pPr>
      <w:pStyle w:val="MDPIfooterfirstpage"/>
      <w:adjustRightInd w:val="0"/>
      <w:snapToGrid w:val="0"/>
      <w:spacing w:before="480" w:line="100" w:lineRule="exact"/>
      <w:rPr>
        <w:i/>
        <w:iCs/>
        <w:szCs w:val="16"/>
      </w:rPr>
    </w:pPr>
  </w:p>
  <w:p w14:paraId="1976B820" w14:textId="2AF17B13" w:rsidR="007140A3" w:rsidRPr="008B308E" w:rsidRDefault="007140A3" w:rsidP="00BA570C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6BE84E" w14:textId="77777777" w:rsidR="00E03301" w:rsidRDefault="00E03301">
      <w:pPr>
        <w:spacing w:line="240" w:lineRule="auto"/>
      </w:pPr>
      <w:r>
        <w:separator/>
      </w:r>
    </w:p>
  </w:footnote>
  <w:footnote w:type="continuationSeparator" w:id="0">
    <w:p w14:paraId="5B572B26" w14:textId="77777777" w:rsidR="00E03301" w:rsidRDefault="00E0330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A40B06" w14:textId="77777777" w:rsidR="007140A3" w:rsidRDefault="007140A3" w:rsidP="00C45F1E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25392E" w14:textId="77777777" w:rsidR="007140A3" w:rsidRPr="0050778E" w:rsidRDefault="007140A3" w:rsidP="0007781F">
    <w:pP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7140A3" w:rsidRPr="00BA570C" w14:paraId="0C075275" w14:textId="77777777" w:rsidTr="0007781F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1AA55145" w14:textId="68C54D01" w:rsidR="007140A3" w:rsidRPr="00401235" w:rsidRDefault="007140A3" w:rsidP="00BA570C">
          <w:pPr>
            <w:pStyle w:val="a5"/>
            <w:pBdr>
              <w:bottom w:val="none" w:sz="0" w:space="0" w:color="auto"/>
            </w:pBdr>
            <w:jc w:val="left"/>
            <w:rPr>
              <w:rFonts w:eastAsia="等线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14:paraId="532B80D5" w14:textId="77777777" w:rsidR="007140A3" w:rsidRPr="00401235" w:rsidRDefault="007140A3" w:rsidP="00BA570C">
          <w:pPr>
            <w:pStyle w:val="a5"/>
            <w:pBdr>
              <w:bottom w:val="none" w:sz="0" w:space="0" w:color="auto"/>
            </w:pBdr>
            <w:rPr>
              <w:rFonts w:eastAsia="等线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46FA5122" w14:textId="119DF298" w:rsidR="007140A3" w:rsidRPr="00401235" w:rsidRDefault="007140A3" w:rsidP="00BA570C">
          <w:pPr>
            <w:pStyle w:val="a5"/>
            <w:pBdr>
              <w:bottom w:val="none" w:sz="0" w:space="0" w:color="auto"/>
            </w:pBdr>
            <w:jc w:val="right"/>
            <w:rPr>
              <w:rFonts w:eastAsia="等线"/>
              <w:b/>
              <w:bCs/>
            </w:rPr>
          </w:pPr>
        </w:p>
      </w:tc>
    </w:tr>
  </w:tbl>
  <w:p w14:paraId="0FF30276" w14:textId="77777777" w:rsidR="007140A3" w:rsidRPr="00281E5B" w:rsidRDefault="007140A3" w:rsidP="0007781F">
    <w:pPr>
      <w:pBdr>
        <w:bottom w:val="single" w:sz="4" w:space="0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497095"/>
    <w:multiLevelType w:val="hybridMultilevel"/>
    <w:tmpl w:val="0A58306E"/>
    <w:lvl w:ilvl="0" w:tplc="B85C210C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7942D5"/>
    <w:multiLevelType w:val="hybridMultilevel"/>
    <w:tmpl w:val="0B04EB32"/>
    <w:lvl w:ilvl="0" w:tplc="6E10FAB2">
      <w:start w:val="1"/>
      <w:numFmt w:val="decimal"/>
      <w:lvlText w:val="%1"/>
      <w:lvlJc w:val="left"/>
      <w:pPr>
        <w:ind w:left="2968" w:hanging="360"/>
      </w:pPr>
      <w:rPr>
        <w:rFonts w:eastAsia="Times New Roman" w:hint="default"/>
        <w:color w:val="000000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3448" w:hanging="420"/>
      </w:pPr>
    </w:lvl>
    <w:lvl w:ilvl="2" w:tplc="0409001B" w:tentative="1">
      <w:start w:val="1"/>
      <w:numFmt w:val="lowerRoman"/>
      <w:lvlText w:val="%3."/>
      <w:lvlJc w:val="right"/>
      <w:pPr>
        <w:ind w:left="3868" w:hanging="420"/>
      </w:pPr>
    </w:lvl>
    <w:lvl w:ilvl="3" w:tplc="0409000F" w:tentative="1">
      <w:start w:val="1"/>
      <w:numFmt w:val="decimal"/>
      <w:lvlText w:val="%4."/>
      <w:lvlJc w:val="left"/>
      <w:pPr>
        <w:ind w:left="4288" w:hanging="420"/>
      </w:pPr>
    </w:lvl>
    <w:lvl w:ilvl="4" w:tplc="04090019" w:tentative="1">
      <w:start w:val="1"/>
      <w:numFmt w:val="lowerLetter"/>
      <w:lvlText w:val="%5)"/>
      <w:lvlJc w:val="left"/>
      <w:pPr>
        <w:ind w:left="4708" w:hanging="420"/>
      </w:pPr>
    </w:lvl>
    <w:lvl w:ilvl="5" w:tplc="0409001B" w:tentative="1">
      <w:start w:val="1"/>
      <w:numFmt w:val="lowerRoman"/>
      <w:lvlText w:val="%6."/>
      <w:lvlJc w:val="right"/>
      <w:pPr>
        <w:ind w:left="5128" w:hanging="420"/>
      </w:pPr>
    </w:lvl>
    <w:lvl w:ilvl="6" w:tplc="0409000F" w:tentative="1">
      <w:start w:val="1"/>
      <w:numFmt w:val="decimal"/>
      <w:lvlText w:val="%7."/>
      <w:lvlJc w:val="left"/>
      <w:pPr>
        <w:ind w:left="5548" w:hanging="420"/>
      </w:pPr>
    </w:lvl>
    <w:lvl w:ilvl="7" w:tplc="04090019" w:tentative="1">
      <w:start w:val="1"/>
      <w:numFmt w:val="lowerLetter"/>
      <w:lvlText w:val="%8)"/>
      <w:lvlJc w:val="left"/>
      <w:pPr>
        <w:ind w:left="5968" w:hanging="420"/>
      </w:pPr>
    </w:lvl>
    <w:lvl w:ilvl="8" w:tplc="0409001B" w:tentative="1">
      <w:start w:val="1"/>
      <w:numFmt w:val="lowerRoman"/>
      <w:lvlText w:val="%9."/>
      <w:lvlJc w:val="right"/>
      <w:pPr>
        <w:ind w:left="6388" w:hanging="42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A22656F"/>
    <w:multiLevelType w:val="hybridMultilevel"/>
    <w:tmpl w:val="EE2A717E"/>
    <w:lvl w:ilvl="0" w:tplc="89A4E3F2">
      <w:start w:val="1"/>
      <w:numFmt w:val="decimal"/>
      <w:pStyle w:val="a"/>
      <w:suff w:val="nothing"/>
      <w:lvlText w:val="[%1]"/>
      <w:lvlJc w:val="left"/>
      <w:pPr>
        <w:ind w:left="420" w:hanging="420"/>
      </w:pPr>
      <w:rPr>
        <w:color w:val="auto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65193F0C"/>
    <w:multiLevelType w:val="hybridMultilevel"/>
    <w:tmpl w:val="B540EE82"/>
    <w:lvl w:ilvl="0" w:tplc="54662222">
      <w:start w:val="1"/>
      <w:numFmt w:val="decimal"/>
      <w:lvlText w:val="(%1)"/>
      <w:lvlJc w:val="left"/>
      <w:pPr>
        <w:ind w:left="339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873" w:hanging="420"/>
      </w:pPr>
    </w:lvl>
    <w:lvl w:ilvl="2" w:tplc="0409001B" w:tentative="1">
      <w:start w:val="1"/>
      <w:numFmt w:val="lowerRoman"/>
      <w:lvlText w:val="%3."/>
      <w:lvlJc w:val="right"/>
      <w:pPr>
        <w:ind w:left="4293" w:hanging="420"/>
      </w:pPr>
    </w:lvl>
    <w:lvl w:ilvl="3" w:tplc="0409000F" w:tentative="1">
      <w:start w:val="1"/>
      <w:numFmt w:val="decimal"/>
      <w:lvlText w:val="%4."/>
      <w:lvlJc w:val="left"/>
      <w:pPr>
        <w:ind w:left="4713" w:hanging="420"/>
      </w:pPr>
    </w:lvl>
    <w:lvl w:ilvl="4" w:tplc="04090019" w:tentative="1">
      <w:start w:val="1"/>
      <w:numFmt w:val="lowerLetter"/>
      <w:lvlText w:val="%5)"/>
      <w:lvlJc w:val="left"/>
      <w:pPr>
        <w:ind w:left="5133" w:hanging="420"/>
      </w:pPr>
    </w:lvl>
    <w:lvl w:ilvl="5" w:tplc="0409001B" w:tentative="1">
      <w:start w:val="1"/>
      <w:numFmt w:val="lowerRoman"/>
      <w:lvlText w:val="%6."/>
      <w:lvlJc w:val="right"/>
      <w:pPr>
        <w:ind w:left="5553" w:hanging="420"/>
      </w:pPr>
    </w:lvl>
    <w:lvl w:ilvl="6" w:tplc="0409000F" w:tentative="1">
      <w:start w:val="1"/>
      <w:numFmt w:val="decimal"/>
      <w:lvlText w:val="%7."/>
      <w:lvlJc w:val="left"/>
      <w:pPr>
        <w:ind w:left="5973" w:hanging="420"/>
      </w:pPr>
    </w:lvl>
    <w:lvl w:ilvl="7" w:tplc="04090019" w:tentative="1">
      <w:start w:val="1"/>
      <w:numFmt w:val="lowerLetter"/>
      <w:lvlText w:val="%8)"/>
      <w:lvlJc w:val="left"/>
      <w:pPr>
        <w:ind w:left="6393" w:hanging="420"/>
      </w:pPr>
    </w:lvl>
    <w:lvl w:ilvl="8" w:tplc="0409001B" w:tentative="1">
      <w:start w:val="1"/>
      <w:numFmt w:val="lowerRoman"/>
      <w:lvlText w:val="%9."/>
      <w:lvlJc w:val="right"/>
      <w:pPr>
        <w:ind w:left="6813" w:hanging="420"/>
      </w:pPr>
    </w:lvl>
  </w:abstractNum>
  <w:abstractNum w:abstractNumId="11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7C8D6E1B"/>
    <w:multiLevelType w:val="hybridMultilevel"/>
    <w:tmpl w:val="F356D120"/>
    <w:lvl w:ilvl="0" w:tplc="AA169372">
      <w:start w:val="1"/>
      <w:numFmt w:val="decimal"/>
      <w:lvlText w:val="(%1)"/>
      <w:lvlJc w:val="left"/>
      <w:pPr>
        <w:ind w:left="339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873" w:hanging="420"/>
      </w:pPr>
    </w:lvl>
    <w:lvl w:ilvl="2" w:tplc="0409001B" w:tentative="1">
      <w:start w:val="1"/>
      <w:numFmt w:val="lowerRoman"/>
      <w:lvlText w:val="%3."/>
      <w:lvlJc w:val="right"/>
      <w:pPr>
        <w:ind w:left="4293" w:hanging="420"/>
      </w:pPr>
    </w:lvl>
    <w:lvl w:ilvl="3" w:tplc="0409000F" w:tentative="1">
      <w:start w:val="1"/>
      <w:numFmt w:val="decimal"/>
      <w:lvlText w:val="%4."/>
      <w:lvlJc w:val="left"/>
      <w:pPr>
        <w:ind w:left="4713" w:hanging="420"/>
      </w:pPr>
    </w:lvl>
    <w:lvl w:ilvl="4" w:tplc="04090019" w:tentative="1">
      <w:start w:val="1"/>
      <w:numFmt w:val="lowerLetter"/>
      <w:lvlText w:val="%5)"/>
      <w:lvlJc w:val="left"/>
      <w:pPr>
        <w:ind w:left="5133" w:hanging="420"/>
      </w:pPr>
    </w:lvl>
    <w:lvl w:ilvl="5" w:tplc="0409001B" w:tentative="1">
      <w:start w:val="1"/>
      <w:numFmt w:val="lowerRoman"/>
      <w:lvlText w:val="%6."/>
      <w:lvlJc w:val="right"/>
      <w:pPr>
        <w:ind w:left="5553" w:hanging="420"/>
      </w:pPr>
    </w:lvl>
    <w:lvl w:ilvl="6" w:tplc="0409000F" w:tentative="1">
      <w:start w:val="1"/>
      <w:numFmt w:val="decimal"/>
      <w:lvlText w:val="%7."/>
      <w:lvlJc w:val="left"/>
      <w:pPr>
        <w:ind w:left="5973" w:hanging="420"/>
      </w:pPr>
    </w:lvl>
    <w:lvl w:ilvl="7" w:tplc="04090019" w:tentative="1">
      <w:start w:val="1"/>
      <w:numFmt w:val="lowerLetter"/>
      <w:lvlText w:val="%8)"/>
      <w:lvlJc w:val="left"/>
      <w:pPr>
        <w:ind w:left="6393" w:hanging="420"/>
      </w:pPr>
    </w:lvl>
    <w:lvl w:ilvl="8" w:tplc="0409001B" w:tentative="1">
      <w:start w:val="1"/>
      <w:numFmt w:val="lowerRoman"/>
      <w:lvlText w:val="%9."/>
      <w:lvlJc w:val="right"/>
      <w:pPr>
        <w:ind w:left="6813" w:hanging="420"/>
      </w:p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9"/>
  </w:num>
  <w:num w:numId="7">
    <w:abstractNumId w:val="2"/>
  </w:num>
  <w:num w:numId="8">
    <w:abstractNumId w:val="9"/>
  </w:num>
  <w:num w:numId="9">
    <w:abstractNumId w:val="2"/>
  </w:num>
  <w:num w:numId="10">
    <w:abstractNumId w:val="9"/>
  </w:num>
  <w:num w:numId="11">
    <w:abstractNumId w:val="2"/>
  </w:num>
  <w:num w:numId="12">
    <w:abstractNumId w:val="11"/>
  </w:num>
  <w:num w:numId="13">
    <w:abstractNumId w:val="9"/>
  </w:num>
  <w:num w:numId="14">
    <w:abstractNumId w:val="2"/>
  </w:num>
  <w:num w:numId="15">
    <w:abstractNumId w:val="1"/>
  </w:num>
  <w:num w:numId="16">
    <w:abstractNumId w:val="8"/>
  </w:num>
  <w:num w:numId="17">
    <w:abstractNumId w:val="8"/>
    <w:lvlOverride w:ilvl="0">
      <w:startOverride w:val="1"/>
    </w:lvlOverride>
  </w:num>
  <w:num w:numId="18">
    <w:abstractNumId w:val="10"/>
  </w:num>
  <w:num w:numId="19">
    <w:abstractNumId w:val="12"/>
  </w:num>
  <w:num w:numId="20">
    <w:abstractNumId w:val="6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EEC"/>
    <w:rsid w:val="000011D4"/>
    <w:rsid w:val="00001B6F"/>
    <w:rsid w:val="00002438"/>
    <w:rsid w:val="000026BA"/>
    <w:rsid w:val="00005576"/>
    <w:rsid w:val="00005DF8"/>
    <w:rsid w:val="000142CA"/>
    <w:rsid w:val="00017579"/>
    <w:rsid w:val="00017E07"/>
    <w:rsid w:val="00020C26"/>
    <w:rsid w:val="00020CE2"/>
    <w:rsid w:val="00022D90"/>
    <w:rsid w:val="00024F6A"/>
    <w:rsid w:val="00033C72"/>
    <w:rsid w:val="00034C24"/>
    <w:rsid w:val="0003508A"/>
    <w:rsid w:val="00035231"/>
    <w:rsid w:val="00037AE6"/>
    <w:rsid w:val="00044EE8"/>
    <w:rsid w:val="00051876"/>
    <w:rsid w:val="00051FE5"/>
    <w:rsid w:val="0005354B"/>
    <w:rsid w:val="00061710"/>
    <w:rsid w:val="00063004"/>
    <w:rsid w:val="00063B8D"/>
    <w:rsid w:val="00064772"/>
    <w:rsid w:val="00066A96"/>
    <w:rsid w:val="00067829"/>
    <w:rsid w:val="00071218"/>
    <w:rsid w:val="000737A1"/>
    <w:rsid w:val="0007781F"/>
    <w:rsid w:val="00080EFC"/>
    <w:rsid w:val="000855EA"/>
    <w:rsid w:val="00087AB3"/>
    <w:rsid w:val="000900E7"/>
    <w:rsid w:val="000925CA"/>
    <w:rsid w:val="00093E7F"/>
    <w:rsid w:val="000C5BF3"/>
    <w:rsid w:val="000D1EEC"/>
    <w:rsid w:val="000D3349"/>
    <w:rsid w:val="000D3A01"/>
    <w:rsid w:val="000D52AE"/>
    <w:rsid w:val="000D73AD"/>
    <w:rsid w:val="000E489C"/>
    <w:rsid w:val="000E6CAC"/>
    <w:rsid w:val="000F39CD"/>
    <w:rsid w:val="000F3B3A"/>
    <w:rsid w:val="00104D24"/>
    <w:rsid w:val="00106B7C"/>
    <w:rsid w:val="001072B4"/>
    <w:rsid w:val="00110B4B"/>
    <w:rsid w:val="00114BE8"/>
    <w:rsid w:val="00126633"/>
    <w:rsid w:val="00141E14"/>
    <w:rsid w:val="0014459E"/>
    <w:rsid w:val="00151E6B"/>
    <w:rsid w:val="00162687"/>
    <w:rsid w:val="00162A68"/>
    <w:rsid w:val="00165B6D"/>
    <w:rsid w:val="00170BBA"/>
    <w:rsid w:val="00185980"/>
    <w:rsid w:val="001A1BB3"/>
    <w:rsid w:val="001A27B2"/>
    <w:rsid w:val="001A2A81"/>
    <w:rsid w:val="001A46E5"/>
    <w:rsid w:val="001A57BF"/>
    <w:rsid w:val="001B38A0"/>
    <w:rsid w:val="001B38D4"/>
    <w:rsid w:val="001B4B4C"/>
    <w:rsid w:val="001B517B"/>
    <w:rsid w:val="001D057B"/>
    <w:rsid w:val="001D137E"/>
    <w:rsid w:val="001D3357"/>
    <w:rsid w:val="001E250B"/>
    <w:rsid w:val="001E2AEB"/>
    <w:rsid w:val="001E3FB4"/>
    <w:rsid w:val="001F4430"/>
    <w:rsid w:val="001F70BE"/>
    <w:rsid w:val="002020A2"/>
    <w:rsid w:val="00203ED4"/>
    <w:rsid w:val="00204327"/>
    <w:rsid w:val="002055FD"/>
    <w:rsid w:val="002149CC"/>
    <w:rsid w:val="002179B9"/>
    <w:rsid w:val="00217DCE"/>
    <w:rsid w:val="00226336"/>
    <w:rsid w:val="0022638C"/>
    <w:rsid w:val="002266AA"/>
    <w:rsid w:val="002316BB"/>
    <w:rsid w:val="00232050"/>
    <w:rsid w:val="00253CA3"/>
    <w:rsid w:val="00256E65"/>
    <w:rsid w:val="00261F2D"/>
    <w:rsid w:val="00262845"/>
    <w:rsid w:val="00267256"/>
    <w:rsid w:val="0027166E"/>
    <w:rsid w:val="00271AA9"/>
    <w:rsid w:val="002765C5"/>
    <w:rsid w:val="00281E5B"/>
    <w:rsid w:val="00285170"/>
    <w:rsid w:val="002936D5"/>
    <w:rsid w:val="0029420B"/>
    <w:rsid w:val="002A40CC"/>
    <w:rsid w:val="002B3596"/>
    <w:rsid w:val="002C26EC"/>
    <w:rsid w:val="002C6A42"/>
    <w:rsid w:val="002D3840"/>
    <w:rsid w:val="002D5300"/>
    <w:rsid w:val="002D59DB"/>
    <w:rsid w:val="002D650D"/>
    <w:rsid w:val="002E192A"/>
    <w:rsid w:val="002E57DB"/>
    <w:rsid w:val="002E5B86"/>
    <w:rsid w:val="002F1BFE"/>
    <w:rsid w:val="002F481F"/>
    <w:rsid w:val="002F7036"/>
    <w:rsid w:val="00303623"/>
    <w:rsid w:val="00305423"/>
    <w:rsid w:val="00305C17"/>
    <w:rsid w:val="00311D39"/>
    <w:rsid w:val="00316C89"/>
    <w:rsid w:val="003205A2"/>
    <w:rsid w:val="00326141"/>
    <w:rsid w:val="00326627"/>
    <w:rsid w:val="00327A79"/>
    <w:rsid w:val="00327B34"/>
    <w:rsid w:val="00327D53"/>
    <w:rsid w:val="00330A75"/>
    <w:rsid w:val="0033144E"/>
    <w:rsid w:val="003337EA"/>
    <w:rsid w:val="00337833"/>
    <w:rsid w:val="003400F6"/>
    <w:rsid w:val="0034052F"/>
    <w:rsid w:val="00340C2D"/>
    <w:rsid w:val="00342BE4"/>
    <w:rsid w:val="00345A1C"/>
    <w:rsid w:val="00351720"/>
    <w:rsid w:val="00354A5A"/>
    <w:rsid w:val="003659B2"/>
    <w:rsid w:val="00372F2E"/>
    <w:rsid w:val="00383088"/>
    <w:rsid w:val="00383640"/>
    <w:rsid w:val="00387BD9"/>
    <w:rsid w:val="0039541B"/>
    <w:rsid w:val="003A2C96"/>
    <w:rsid w:val="003A4DEF"/>
    <w:rsid w:val="003B1B40"/>
    <w:rsid w:val="003B6E1D"/>
    <w:rsid w:val="003C6B8D"/>
    <w:rsid w:val="003C7507"/>
    <w:rsid w:val="003D1D40"/>
    <w:rsid w:val="003D5F4E"/>
    <w:rsid w:val="003D60EE"/>
    <w:rsid w:val="003E5F49"/>
    <w:rsid w:val="003E6364"/>
    <w:rsid w:val="003E7640"/>
    <w:rsid w:val="003F4EFE"/>
    <w:rsid w:val="003F6C3A"/>
    <w:rsid w:val="00401235"/>
    <w:rsid w:val="00401D30"/>
    <w:rsid w:val="00402CA1"/>
    <w:rsid w:val="00405819"/>
    <w:rsid w:val="0041233B"/>
    <w:rsid w:val="00423A22"/>
    <w:rsid w:val="00425371"/>
    <w:rsid w:val="00426A39"/>
    <w:rsid w:val="00431D81"/>
    <w:rsid w:val="00432F7A"/>
    <w:rsid w:val="00446149"/>
    <w:rsid w:val="004474B5"/>
    <w:rsid w:val="00464424"/>
    <w:rsid w:val="00467625"/>
    <w:rsid w:val="00476176"/>
    <w:rsid w:val="00476FAB"/>
    <w:rsid w:val="0048108F"/>
    <w:rsid w:val="00485B97"/>
    <w:rsid w:val="0049331E"/>
    <w:rsid w:val="004A71F3"/>
    <w:rsid w:val="004A7804"/>
    <w:rsid w:val="004B0B17"/>
    <w:rsid w:val="004B4287"/>
    <w:rsid w:val="004C2507"/>
    <w:rsid w:val="004C3F57"/>
    <w:rsid w:val="004C46B1"/>
    <w:rsid w:val="004D178E"/>
    <w:rsid w:val="004E0F98"/>
    <w:rsid w:val="004E21A1"/>
    <w:rsid w:val="004E50EF"/>
    <w:rsid w:val="004F0E02"/>
    <w:rsid w:val="004F15E7"/>
    <w:rsid w:val="004F40E3"/>
    <w:rsid w:val="004F6332"/>
    <w:rsid w:val="004F736C"/>
    <w:rsid w:val="00500523"/>
    <w:rsid w:val="005028E5"/>
    <w:rsid w:val="0050402D"/>
    <w:rsid w:val="00505DB9"/>
    <w:rsid w:val="005079A1"/>
    <w:rsid w:val="00511E44"/>
    <w:rsid w:val="00513E6C"/>
    <w:rsid w:val="005150A1"/>
    <w:rsid w:val="00517F45"/>
    <w:rsid w:val="00521D0E"/>
    <w:rsid w:val="00523392"/>
    <w:rsid w:val="005327C9"/>
    <w:rsid w:val="00536935"/>
    <w:rsid w:val="00540C3A"/>
    <w:rsid w:val="005412B0"/>
    <w:rsid w:val="0054169E"/>
    <w:rsid w:val="00547284"/>
    <w:rsid w:val="00547611"/>
    <w:rsid w:val="00560FE9"/>
    <w:rsid w:val="005660F6"/>
    <w:rsid w:val="00584F9A"/>
    <w:rsid w:val="00585F2E"/>
    <w:rsid w:val="00587063"/>
    <w:rsid w:val="005870F6"/>
    <w:rsid w:val="00591EF4"/>
    <w:rsid w:val="00592DA0"/>
    <w:rsid w:val="00596973"/>
    <w:rsid w:val="005A677E"/>
    <w:rsid w:val="005C130B"/>
    <w:rsid w:val="005C1FF7"/>
    <w:rsid w:val="005C76F4"/>
    <w:rsid w:val="005D08C1"/>
    <w:rsid w:val="005D13A9"/>
    <w:rsid w:val="005E0240"/>
    <w:rsid w:val="005E14E8"/>
    <w:rsid w:val="005E1B33"/>
    <w:rsid w:val="005E4B20"/>
    <w:rsid w:val="00604EDE"/>
    <w:rsid w:val="0060745A"/>
    <w:rsid w:val="00607F24"/>
    <w:rsid w:val="006204BC"/>
    <w:rsid w:val="006264D9"/>
    <w:rsid w:val="00627539"/>
    <w:rsid w:val="00632077"/>
    <w:rsid w:val="00632B57"/>
    <w:rsid w:val="006429BB"/>
    <w:rsid w:val="00660A09"/>
    <w:rsid w:val="00663750"/>
    <w:rsid w:val="00665075"/>
    <w:rsid w:val="00686C18"/>
    <w:rsid w:val="00686CC3"/>
    <w:rsid w:val="00691A61"/>
    <w:rsid w:val="00692393"/>
    <w:rsid w:val="00695CB5"/>
    <w:rsid w:val="0069673A"/>
    <w:rsid w:val="006B2491"/>
    <w:rsid w:val="006B4A46"/>
    <w:rsid w:val="006B5FCF"/>
    <w:rsid w:val="006C0CE5"/>
    <w:rsid w:val="006C45E1"/>
    <w:rsid w:val="006D3EC7"/>
    <w:rsid w:val="006D4A5C"/>
    <w:rsid w:val="006E142A"/>
    <w:rsid w:val="006F61B7"/>
    <w:rsid w:val="00703C20"/>
    <w:rsid w:val="00706623"/>
    <w:rsid w:val="007140A3"/>
    <w:rsid w:val="00715401"/>
    <w:rsid w:val="0072292D"/>
    <w:rsid w:val="007316F2"/>
    <w:rsid w:val="00740B6F"/>
    <w:rsid w:val="00750507"/>
    <w:rsid w:val="0075453E"/>
    <w:rsid w:val="0075794E"/>
    <w:rsid w:val="00761CD3"/>
    <w:rsid w:val="007628E6"/>
    <w:rsid w:val="0076686D"/>
    <w:rsid w:val="007674BF"/>
    <w:rsid w:val="00767CDD"/>
    <w:rsid w:val="00770948"/>
    <w:rsid w:val="0077402B"/>
    <w:rsid w:val="0077746B"/>
    <w:rsid w:val="00777F03"/>
    <w:rsid w:val="00786E41"/>
    <w:rsid w:val="00792F76"/>
    <w:rsid w:val="007A108C"/>
    <w:rsid w:val="007A283C"/>
    <w:rsid w:val="007A74E8"/>
    <w:rsid w:val="007C50A0"/>
    <w:rsid w:val="007D18EC"/>
    <w:rsid w:val="007D2336"/>
    <w:rsid w:val="007D2775"/>
    <w:rsid w:val="007D5C39"/>
    <w:rsid w:val="007E05AA"/>
    <w:rsid w:val="007E1AD0"/>
    <w:rsid w:val="007E5740"/>
    <w:rsid w:val="007E5C97"/>
    <w:rsid w:val="007E7ADB"/>
    <w:rsid w:val="007F1038"/>
    <w:rsid w:val="007F45CF"/>
    <w:rsid w:val="00811BCE"/>
    <w:rsid w:val="00822B3D"/>
    <w:rsid w:val="00823263"/>
    <w:rsid w:val="00825A19"/>
    <w:rsid w:val="00831216"/>
    <w:rsid w:val="00832857"/>
    <w:rsid w:val="00840934"/>
    <w:rsid w:val="00841933"/>
    <w:rsid w:val="00842447"/>
    <w:rsid w:val="008523BB"/>
    <w:rsid w:val="00864212"/>
    <w:rsid w:val="008717AB"/>
    <w:rsid w:val="00872228"/>
    <w:rsid w:val="00880A5E"/>
    <w:rsid w:val="008838CF"/>
    <w:rsid w:val="00891E33"/>
    <w:rsid w:val="00892115"/>
    <w:rsid w:val="0089215B"/>
    <w:rsid w:val="008A0D9A"/>
    <w:rsid w:val="008A27C9"/>
    <w:rsid w:val="008A51AC"/>
    <w:rsid w:val="008B2E20"/>
    <w:rsid w:val="008B5125"/>
    <w:rsid w:val="008C2E24"/>
    <w:rsid w:val="008C5178"/>
    <w:rsid w:val="008C57FC"/>
    <w:rsid w:val="008D0EA8"/>
    <w:rsid w:val="008E0652"/>
    <w:rsid w:val="008E15BD"/>
    <w:rsid w:val="008E40DB"/>
    <w:rsid w:val="008E7980"/>
    <w:rsid w:val="008F2285"/>
    <w:rsid w:val="008F3B36"/>
    <w:rsid w:val="008F446B"/>
    <w:rsid w:val="008F59B8"/>
    <w:rsid w:val="00913BBC"/>
    <w:rsid w:val="00917E58"/>
    <w:rsid w:val="00932052"/>
    <w:rsid w:val="009322AF"/>
    <w:rsid w:val="00933E2C"/>
    <w:rsid w:val="00942D16"/>
    <w:rsid w:val="00943717"/>
    <w:rsid w:val="00950F5F"/>
    <w:rsid w:val="00953D64"/>
    <w:rsid w:val="00956613"/>
    <w:rsid w:val="009630F4"/>
    <w:rsid w:val="00964A28"/>
    <w:rsid w:val="00964F25"/>
    <w:rsid w:val="009656B0"/>
    <w:rsid w:val="0096695F"/>
    <w:rsid w:val="00972383"/>
    <w:rsid w:val="00974828"/>
    <w:rsid w:val="009864C5"/>
    <w:rsid w:val="0098660C"/>
    <w:rsid w:val="00991A78"/>
    <w:rsid w:val="00992F56"/>
    <w:rsid w:val="00993A21"/>
    <w:rsid w:val="0099707A"/>
    <w:rsid w:val="009A0EBB"/>
    <w:rsid w:val="009A2222"/>
    <w:rsid w:val="009A4FEF"/>
    <w:rsid w:val="009C26C8"/>
    <w:rsid w:val="009C6AC7"/>
    <w:rsid w:val="009D0DA8"/>
    <w:rsid w:val="009D5560"/>
    <w:rsid w:val="009E2E5F"/>
    <w:rsid w:val="009E7E90"/>
    <w:rsid w:val="009F2DF5"/>
    <w:rsid w:val="009F5767"/>
    <w:rsid w:val="009F70E6"/>
    <w:rsid w:val="00A03028"/>
    <w:rsid w:val="00A0489C"/>
    <w:rsid w:val="00A04FD6"/>
    <w:rsid w:val="00A07228"/>
    <w:rsid w:val="00A0751C"/>
    <w:rsid w:val="00A150C3"/>
    <w:rsid w:val="00A21CEC"/>
    <w:rsid w:val="00A22361"/>
    <w:rsid w:val="00A356A7"/>
    <w:rsid w:val="00A35A70"/>
    <w:rsid w:val="00A36565"/>
    <w:rsid w:val="00A40F53"/>
    <w:rsid w:val="00A435F3"/>
    <w:rsid w:val="00A471C5"/>
    <w:rsid w:val="00A55EBC"/>
    <w:rsid w:val="00A64F2C"/>
    <w:rsid w:val="00A65307"/>
    <w:rsid w:val="00A672F6"/>
    <w:rsid w:val="00A70B08"/>
    <w:rsid w:val="00A7792B"/>
    <w:rsid w:val="00A847B4"/>
    <w:rsid w:val="00A848C5"/>
    <w:rsid w:val="00A86E9F"/>
    <w:rsid w:val="00A86ED0"/>
    <w:rsid w:val="00A902CA"/>
    <w:rsid w:val="00A95F6D"/>
    <w:rsid w:val="00AA4B69"/>
    <w:rsid w:val="00AA684A"/>
    <w:rsid w:val="00AA6941"/>
    <w:rsid w:val="00AB496E"/>
    <w:rsid w:val="00AE1CE3"/>
    <w:rsid w:val="00AE2BE3"/>
    <w:rsid w:val="00AF0644"/>
    <w:rsid w:val="00AF36D2"/>
    <w:rsid w:val="00AF5491"/>
    <w:rsid w:val="00AF5A91"/>
    <w:rsid w:val="00B00AFB"/>
    <w:rsid w:val="00B101B8"/>
    <w:rsid w:val="00B159FB"/>
    <w:rsid w:val="00B21347"/>
    <w:rsid w:val="00B2758E"/>
    <w:rsid w:val="00B41592"/>
    <w:rsid w:val="00B41ACF"/>
    <w:rsid w:val="00B454DE"/>
    <w:rsid w:val="00B4614C"/>
    <w:rsid w:val="00B4734C"/>
    <w:rsid w:val="00B52EFB"/>
    <w:rsid w:val="00B5413A"/>
    <w:rsid w:val="00B56E6A"/>
    <w:rsid w:val="00B6317D"/>
    <w:rsid w:val="00B752FD"/>
    <w:rsid w:val="00B76E06"/>
    <w:rsid w:val="00B772AE"/>
    <w:rsid w:val="00B774AD"/>
    <w:rsid w:val="00B82E86"/>
    <w:rsid w:val="00B83BF5"/>
    <w:rsid w:val="00B84F5A"/>
    <w:rsid w:val="00B86883"/>
    <w:rsid w:val="00B91709"/>
    <w:rsid w:val="00BA3083"/>
    <w:rsid w:val="00BA506D"/>
    <w:rsid w:val="00BA570C"/>
    <w:rsid w:val="00BA6498"/>
    <w:rsid w:val="00BB57D7"/>
    <w:rsid w:val="00BB5981"/>
    <w:rsid w:val="00BD0B2A"/>
    <w:rsid w:val="00BD0D4D"/>
    <w:rsid w:val="00BD2405"/>
    <w:rsid w:val="00BD5735"/>
    <w:rsid w:val="00BD5DEB"/>
    <w:rsid w:val="00BE0791"/>
    <w:rsid w:val="00BE6162"/>
    <w:rsid w:val="00BF4949"/>
    <w:rsid w:val="00C009B5"/>
    <w:rsid w:val="00C02A07"/>
    <w:rsid w:val="00C036E8"/>
    <w:rsid w:val="00C03BD7"/>
    <w:rsid w:val="00C05E45"/>
    <w:rsid w:val="00C1250B"/>
    <w:rsid w:val="00C24131"/>
    <w:rsid w:val="00C30978"/>
    <w:rsid w:val="00C34112"/>
    <w:rsid w:val="00C357D1"/>
    <w:rsid w:val="00C402EB"/>
    <w:rsid w:val="00C43255"/>
    <w:rsid w:val="00C43E8B"/>
    <w:rsid w:val="00C440B2"/>
    <w:rsid w:val="00C45F1E"/>
    <w:rsid w:val="00C53CBB"/>
    <w:rsid w:val="00C6030F"/>
    <w:rsid w:val="00C66297"/>
    <w:rsid w:val="00C701EF"/>
    <w:rsid w:val="00C76191"/>
    <w:rsid w:val="00C8316E"/>
    <w:rsid w:val="00C8751B"/>
    <w:rsid w:val="00C90EAB"/>
    <w:rsid w:val="00C90F92"/>
    <w:rsid w:val="00C9601A"/>
    <w:rsid w:val="00CA4C53"/>
    <w:rsid w:val="00CA6896"/>
    <w:rsid w:val="00CC6CCB"/>
    <w:rsid w:val="00CD1F4F"/>
    <w:rsid w:val="00CD28FA"/>
    <w:rsid w:val="00CD3203"/>
    <w:rsid w:val="00CE1A5C"/>
    <w:rsid w:val="00CE1E2B"/>
    <w:rsid w:val="00CE1E94"/>
    <w:rsid w:val="00CE7302"/>
    <w:rsid w:val="00CF6378"/>
    <w:rsid w:val="00D07230"/>
    <w:rsid w:val="00D2170D"/>
    <w:rsid w:val="00D223A8"/>
    <w:rsid w:val="00D2684C"/>
    <w:rsid w:val="00D2690B"/>
    <w:rsid w:val="00D27C7D"/>
    <w:rsid w:val="00D3198F"/>
    <w:rsid w:val="00D32E9B"/>
    <w:rsid w:val="00D34E36"/>
    <w:rsid w:val="00D512B2"/>
    <w:rsid w:val="00D53015"/>
    <w:rsid w:val="00D569C0"/>
    <w:rsid w:val="00D57897"/>
    <w:rsid w:val="00D60C8C"/>
    <w:rsid w:val="00D63D31"/>
    <w:rsid w:val="00D67685"/>
    <w:rsid w:val="00D82009"/>
    <w:rsid w:val="00D82B09"/>
    <w:rsid w:val="00D8770F"/>
    <w:rsid w:val="00D92691"/>
    <w:rsid w:val="00D94F8A"/>
    <w:rsid w:val="00DA16E6"/>
    <w:rsid w:val="00DA7723"/>
    <w:rsid w:val="00DB04E8"/>
    <w:rsid w:val="00DB13BB"/>
    <w:rsid w:val="00DB7E09"/>
    <w:rsid w:val="00DC2803"/>
    <w:rsid w:val="00DC426C"/>
    <w:rsid w:val="00DC5535"/>
    <w:rsid w:val="00DC6141"/>
    <w:rsid w:val="00DC6B65"/>
    <w:rsid w:val="00DC73B7"/>
    <w:rsid w:val="00DC7EE5"/>
    <w:rsid w:val="00DD6CA8"/>
    <w:rsid w:val="00DD74AF"/>
    <w:rsid w:val="00DE07CB"/>
    <w:rsid w:val="00DF2427"/>
    <w:rsid w:val="00DF49F9"/>
    <w:rsid w:val="00E02239"/>
    <w:rsid w:val="00E02A56"/>
    <w:rsid w:val="00E03301"/>
    <w:rsid w:val="00E034CE"/>
    <w:rsid w:val="00E10D76"/>
    <w:rsid w:val="00E11356"/>
    <w:rsid w:val="00E1219B"/>
    <w:rsid w:val="00E17EAC"/>
    <w:rsid w:val="00E20AEC"/>
    <w:rsid w:val="00E21695"/>
    <w:rsid w:val="00E22508"/>
    <w:rsid w:val="00E30E54"/>
    <w:rsid w:val="00E34588"/>
    <w:rsid w:val="00E37F59"/>
    <w:rsid w:val="00E409AE"/>
    <w:rsid w:val="00E4544C"/>
    <w:rsid w:val="00E70428"/>
    <w:rsid w:val="00E72AB9"/>
    <w:rsid w:val="00E72C3E"/>
    <w:rsid w:val="00E91336"/>
    <w:rsid w:val="00E91E2D"/>
    <w:rsid w:val="00E92367"/>
    <w:rsid w:val="00E943BD"/>
    <w:rsid w:val="00E94AAD"/>
    <w:rsid w:val="00EA3E75"/>
    <w:rsid w:val="00EA77BB"/>
    <w:rsid w:val="00EB2BF4"/>
    <w:rsid w:val="00EB46D7"/>
    <w:rsid w:val="00EC17C8"/>
    <w:rsid w:val="00EC4BA3"/>
    <w:rsid w:val="00ED15CD"/>
    <w:rsid w:val="00EE03E0"/>
    <w:rsid w:val="00EF1ACF"/>
    <w:rsid w:val="00EF7C2A"/>
    <w:rsid w:val="00EF7F03"/>
    <w:rsid w:val="00F02C5E"/>
    <w:rsid w:val="00F04855"/>
    <w:rsid w:val="00F25D88"/>
    <w:rsid w:val="00F300B8"/>
    <w:rsid w:val="00F32C7B"/>
    <w:rsid w:val="00F33586"/>
    <w:rsid w:val="00F36CAF"/>
    <w:rsid w:val="00F371A3"/>
    <w:rsid w:val="00F44C4C"/>
    <w:rsid w:val="00F47382"/>
    <w:rsid w:val="00F528DD"/>
    <w:rsid w:val="00F53FFB"/>
    <w:rsid w:val="00F543B6"/>
    <w:rsid w:val="00F57906"/>
    <w:rsid w:val="00F625B0"/>
    <w:rsid w:val="00F658F9"/>
    <w:rsid w:val="00F82C4F"/>
    <w:rsid w:val="00F856E6"/>
    <w:rsid w:val="00F860AC"/>
    <w:rsid w:val="00FA1FC1"/>
    <w:rsid w:val="00FD23B3"/>
    <w:rsid w:val="00FE4421"/>
    <w:rsid w:val="00FE6213"/>
    <w:rsid w:val="00FF00B3"/>
    <w:rsid w:val="00FF443E"/>
    <w:rsid w:val="00FF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140B36"/>
  <w15:chartTrackingRefBased/>
  <w15:docId w15:val="{93D1C05E-1990-4EDE-8923-9C71DDA13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86E9F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paragraph" w:styleId="1">
    <w:name w:val="heading 1"/>
    <w:basedOn w:val="a0"/>
    <w:next w:val="a0"/>
    <w:link w:val="10"/>
    <w:autoRedefine/>
    <w:uiPriority w:val="9"/>
    <w:qFormat/>
    <w:rsid w:val="00A95F6D"/>
    <w:pPr>
      <w:keepNext/>
      <w:keepLines/>
      <w:suppressLineNumbers/>
      <w:shd w:val="clear" w:color="auto" w:fill="FFFFFF"/>
      <w:adjustRightInd w:val="0"/>
      <w:spacing w:beforeLines="50" w:before="156" w:afterLines="50" w:after="156" w:line="480" w:lineRule="auto"/>
      <w:ind w:left="188" w:hanging="274"/>
      <w:outlineLvl w:val="0"/>
    </w:pPr>
    <w:rPr>
      <w:rFonts w:ascii="楷体" w:eastAsia="黑体" w:hAnsi="楷体"/>
      <w:noProof w:val="0"/>
      <w:spacing w:val="20"/>
      <w:sz w:val="24"/>
      <w:szCs w:val="32"/>
      <w:lang w:val="x-none" w:eastAsia="x-none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27166E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MDPI11articletype">
    <w:name w:val="MDPI_1.1_article_type"/>
    <w:next w:val="a0"/>
    <w:qFormat/>
    <w:rsid w:val="00A86E9F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a0"/>
    <w:qFormat/>
    <w:rsid w:val="00165B6D"/>
    <w:pPr>
      <w:adjustRightInd w:val="0"/>
      <w:snapToGrid w:val="0"/>
      <w:spacing w:after="240" w:line="240" w:lineRule="atLeast"/>
    </w:pPr>
    <w:rPr>
      <w:rFonts w:ascii="Times New Roman" w:eastAsia="Times New Roman" w:hAnsi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0"/>
    <w:qFormat/>
    <w:rsid w:val="00165B6D"/>
    <w:pPr>
      <w:adjustRightInd w:val="0"/>
      <w:snapToGrid w:val="0"/>
      <w:spacing w:after="360" w:line="260" w:lineRule="atLeast"/>
    </w:pPr>
    <w:rPr>
      <w:rFonts w:ascii="Times New Roman" w:eastAsia="Times New Roman" w:hAnsi="Times New Roman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0"/>
    <w:next w:val="a0"/>
    <w:qFormat/>
    <w:rsid w:val="00A86E9F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165B6D"/>
    <w:pPr>
      <w:adjustRightInd w:val="0"/>
      <w:snapToGrid w:val="0"/>
      <w:spacing w:line="200" w:lineRule="atLeast"/>
    </w:pPr>
    <w:rPr>
      <w:rFonts w:ascii="Times New Roman" w:eastAsia="Times New Roman" w:hAnsi="Times New Roman"/>
      <w:color w:val="000000"/>
      <w:sz w:val="24"/>
      <w:szCs w:val="18"/>
      <w:lang w:eastAsia="de-DE" w:bidi="en-US"/>
    </w:rPr>
  </w:style>
  <w:style w:type="paragraph" w:customStyle="1" w:styleId="MDPI17abstract">
    <w:name w:val="MDPI_1.7_abstract"/>
    <w:next w:val="a0"/>
    <w:qFormat/>
    <w:rsid w:val="0054169E"/>
    <w:pPr>
      <w:adjustRightInd w:val="0"/>
      <w:snapToGrid w:val="0"/>
      <w:spacing w:before="240" w:line="480" w:lineRule="auto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a0"/>
    <w:qFormat/>
    <w:rsid w:val="00A86E9F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A86E9F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a2"/>
    <w:uiPriority w:val="99"/>
    <w:rsid w:val="00CD3203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2"/>
    <w:uiPriority w:val="59"/>
    <w:rsid w:val="00A86E9F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0"/>
    <w:link w:val="a6"/>
    <w:uiPriority w:val="99"/>
    <w:rsid w:val="00A86E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6">
    <w:name w:val="页眉 字符"/>
    <w:link w:val="a5"/>
    <w:uiPriority w:val="99"/>
    <w:rsid w:val="00A86E9F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A86E9F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A86E9F"/>
    <w:pPr>
      <w:ind w:firstLine="0"/>
    </w:pPr>
  </w:style>
  <w:style w:type="paragraph" w:customStyle="1" w:styleId="MDPI31text">
    <w:name w:val="MDPI_3.1_text"/>
    <w:link w:val="MDPI31textChar"/>
    <w:autoRedefine/>
    <w:qFormat/>
    <w:rsid w:val="00E10D76"/>
    <w:pPr>
      <w:adjustRightInd w:val="0"/>
      <w:snapToGrid w:val="0"/>
      <w:spacing w:line="480" w:lineRule="auto"/>
      <w:ind w:firstLineChars="200" w:firstLine="480"/>
      <w:jc w:val="both"/>
    </w:pPr>
    <w:rPr>
      <w:rFonts w:ascii="Times New Roman" w:eastAsia="Times New Roman" w:hAnsi="Times New Roman"/>
      <w:snapToGrid w:val="0"/>
      <w:color w:val="000000"/>
      <w:sz w:val="28"/>
      <w:szCs w:val="22"/>
      <w:lang w:eastAsia="de-DE" w:bidi="en-US"/>
    </w:rPr>
  </w:style>
  <w:style w:type="paragraph" w:customStyle="1" w:styleId="MDPI33textspaceafter">
    <w:name w:val="MDPI_3.3_text_space_after"/>
    <w:qFormat/>
    <w:rsid w:val="00A86E9F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A86E9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A86E9F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A86E9F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A86E9F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A86E9F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A86E9F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A86E9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autoRedefine/>
    <w:qFormat/>
    <w:rsid w:val="00D8770F"/>
    <w:pPr>
      <w:adjustRightInd w:val="0"/>
      <w:snapToGrid w:val="0"/>
      <w:spacing w:line="260" w:lineRule="atLeast"/>
      <w:jc w:val="center"/>
    </w:pPr>
    <w:rPr>
      <w:rFonts w:ascii="Times New Roman" w:eastAsia="Times New Roman" w:hAnsi="Times New Roman"/>
      <w:snapToGrid w:val="0"/>
      <w:color w:val="000000"/>
      <w:sz w:val="28"/>
      <w:szCs w:val="28"/>
      <w:lang w:eastAsia="de-DE" w:bidi="en-US"/>
    </w:rPr>
  </w:style>
  <w:style w:type="paragraph" w:customStyle="1" w:styleId="MDPI43tablefooter">
    <w:name w:val="MDPI_4.3_table_footer"/>
    <w:next w:val="MDPI31text"/>
    <w:autoRedefine/>
    <w:qFormat/>
    <w:rsid w:val="00110B4B"/>
    <w:pPr>
      <w:adjustRightInd w:val="0"/>
      <w:snapToGrid w:val="0"/>
      <w:spacing w:line="480" w:lineRule="auto"/>
      <w:jc w:val="both"/>
    </w:pPr>
    <w:rPr>
      <w:rFonts w:ascii="Times New Roman" w:eastAsia="Times New Roman" w:hAnsi="Times New Roman" w:cs="Cordia New"/>
      <w:color w:val="000000"/>
      <w:sz w:val="28"/>
      <w:szCs w:val="24"/>
      <w:lang w:eastAsia="de-DE" w:bidi="en-US"/>
    </w:rPr>
  </w:style>
  <w:style w:type="paragraph" w:customStyle="1" w:styleId="MDPI51figurecaption">
    <w:name w:val="MDPI_5.1_figure_caption"/>
    <w:qFormat/>
    <w:rsid w:val="00A86E9F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A86E9F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footerfirstpage">
    <w:name w:val="MDPI_footer_firstpage"/>
    <w:qFormat/>
    <w:rsid w:val="00A86E9F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A86E9F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autoRedefine/>
    <w:qFormat/>
    <w:rsid w:val="00165B6D"/>
    <w:pPr>
      <w:adjustRightInd w:val="0"/>
      <w:snapToGrid w:val="0"/>
      <w:spacing w:line="480" w:lineRule="auto"/>
      <w:outlineLvl w:val="0"/>
    </w:pPr>
    <w:rPr>
      <w:rFonts w:ascii="Times New Roman" w:eastAsia="Times New Roman" w:hAnsi="Times New Roman"/>
      <w:b/>
      <w:snapToGrid w:val="0"/>
      <w:color w:val="000000"/>
      <w:sz w:val="36"/>
      <w:szCs w:val="22"/>
      <w:lang w:eastAsia="de-DE" w:bidi="en-US"/>
    </w:rPr>
  </w:style>
  <w:style w:type="paragraph" w:customStyle="1" w:styleId="MDPI22heading2">
    <w:name w:val="MDPI_2.2_heading2"/>
    <w:autoRedefine/>
    <w:qFormat/>
    <w:rsid w:val="00165B6D"/>
    <w:pPr>
      <w:adjustRightInd w:val="0"/>
      <w:snapToGrid w:val="0"/>
      <w:spacing w:beforeLines="50" w:before="50" w:line="480" w:lineRule="auto"/>
      <w:outlineLvl w:val="1"/>
    </w:pPr>
    <w:rPr>
      <w:rFonts w:ascii="Times New Roman" w:eastAsia="Times New Roman" w:hAnsi="Times New Roman"/>
      <w:b/>
      <w:noProof/>
      <w:snapToGrid w:val="0"/>
      <w:color w:val="000000"/>
      <w:sz w:val="32"/>
      <w:szCs w:val="22"/>
      <w:lang w:eastAsia="de-DE" w:bidi="en-US"/>
    </w:rPr>
  </w:style>
  <w:style w:type="paragraph" w:customStyle="1" w:styleId="MDPI71References">
    <w:name w:val="MDPI_7.1_References"/>
    <w:qFormat/>
    <w:rsid w:val="00C009B5"/>
    <w:pPr>
      <w:numPr>
        <w:numId w:val="15"/>
      </w:numPr>
      <w:adjustRightInd w:val="0"/>
      <w:snapToGrid w:val="0"/>
      <w:spacing w:line="480" w:lineRule="auto"/>
      <w:ind w:left="0" w:hangingChars="213" w:hanging="213"/>
      <w:jc w:val="both"/>
    </w:pPr>
    <w:rPr>
      <w:rFonts w:ascii="Times New Roman" w:eastAsia="Times New Roman" w:hAnsi="Times New Roman"/>
      <w:color w:val="000000"/>
      <w:sz w:val="28"/>
      <w:lang w:eastAsia="de-DE" w:bidi="en-US"/>
    </w:rPr>
  </w:style>
  <w:style w:type="paragraph" w:styleId="a7">
    <w:name w:val="Balloon Text"/>
    <w:basedOn w:val="a0"/>
    <w:link w:val="a8"/>
    <w:uiPriority w:val="99"/>
    <w:rsid w:val="00A86E9F"/>
    <w:rPr>
      <w:rFonts w:cs="Tahoma"/>
      <w:szCs w:val="18"/>
    </w:rPr>
  </w:style>
  <w:style w:type="character" w:customStyle="1" w:styleId="a8">
    <w:name w:val="批注框文本 字符"/>
    <w:link w:val="a7"/>
    <w:uiPriority w:val="99"/>
    <w:rsid w:val="00A86E9F"/>
    <w:rPr>
      <w:rFonts w:ascii="Palatino Linotype" w:hAnsi="Palatino Linotype" w:cs="Tahoma"/>
      <w:noProof/>
      <w:color w:val="000000"/>
      <w:szCs w:val="18"/>
    </w:rPr>
  </w:style>
  <w:style w:type="character" w:styleId="a9">
    <w:name w:val="line number"/>
    <w:uiPriority w:val="99"/>
    <w:rsid w:val="00AF0644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2"/>
    <w:uiPriority w:val="99"/>
    <w:rsid w:val="00A86E9F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Segoe UI Emoji" w:hAnsi="Segoe UI Emoj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a">
    <w:name w:val="Hyperlink"/>
    <w:uiPriority w:val="99"/>
    <w:rsid w:val="00A86E9F"/>
    <w:rPr>
      <w:color w:val="0000FF"/>
      <w:u w:val="single"/>
    </w:rPr>
  </w:style>
  <w:style w:type="character" w:customStyle="1" w:styleId="UnresolvedMention">
    <w:name w:val="Unresolved Mention"/>
    <w:uiPriority w:val="99"/>
    <w:semiHidden/>
    <w:unhideWhenUsed/>
    <w:rsid w:val="004C46B1"/>
    <w:rPr>
      <w:color w:val="605E5C"/>
      <w:shd w:val="clear" w:color="auto" w:fill="E1DFDD"/>
    </w:rPr>
  </w:style>
  <w:style w:type="paragraph" w:styleId="ab">
    <w:name w:val="footer"/>
    <w:basedOn w:val="a0"/>
    <w:link w:val="ac"/>
    <w:uiPriority w:val="99"/>
    <w:rsid w:val="00A86E9F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c">
    <w:name w:val="页脚 字符"/>
    <w:link w:val="ab"/>
    <w:uiPriority w:val="99"/>
    <w:rsid w:val="00A86E9F"/>
    <w:rPr>
      <w:rFonts w:ascii="Palatino Linotype" w:hAnsi="Palatino Linotype"/>
      <w:noProof/>
      <w:color w:val="000000"/>
      <w:szCs w:val="18"/>
    </w:rPr>
  </w:style>
  <w:style w:type="table" w:styleId="4">
    <w:name w:val="Plain Table 4"/>
    <w:basedOn w:val="a2"/>
    <w:uiPriority w:val="44"/>
    <w:rsid w:val="0063207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A86E9F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A86E9F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A86E9F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A86E9F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54169E"/>
    <w:pPr>
      <w:adjustRightInd w:val="0"/>
      <w:snapToGrid w:val="0"/>
      <w:spacing w:line="480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A86E9F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A86E9F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A86E9F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A86E9F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A86E9F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A86E9F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A86E9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A86E9F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A86E9F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A86E9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A86E9F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A86E9F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a2"/>
    <w:uiPriority w:val="99"/>
    <w:rsid w:val="00A86E9F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A86E9F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A86E9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A86E9F"/>
  </w:style>
  <w:style w:type="paragraph" w:styleId="ad">
    <w:name w:val="Bibliography"/>
    <w:basedOn w:val="a0"/>
    <w:next w:val="a0"/>
    <w:uiPriority w:val="37"/>
    <w:semiHidden/>
    <w:unhideWhenUsed/>
    <w:rsid w:val="00A86E9F"/>
  </w:style>
  <w:style w:type="paragraph" w:styleId="ae">
    <w:name w:val="Body Text"/>
    <w:link w:val="af"/>
    <w:rsid w:val="00A86E9F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af">
    <w:name w:val="正文文本 字符"/>
    <w:link w:val="ae"/>
    <w:rsid w:val="00A86E9F"/>
    <w:rPr>
      <w:rFonts w:ascii="Palatino Linotype" w:hAnsi="Palatino Linotype"/>
      <w:color w:val="000000"/>
      <w:sz w:val="24"/>
      <w:lang w:eastAsia="de-DE"/>
    </w:rPr>
  </w:style>
  <w:style w:type="character" w:styleId="af0">
    <w:name w:val="annotation reference"/>
    <w:uiPriority w:val="99"/>
    <w:rsid w:val="00A86E9F"/>
    <w:rPr>
      <w:sz w:val="21"/>
      <w:szCs w:val="21"/>
    </w:rPr>
  </w:style>
  <w:style w:type="paragraph" w:styleId="af1">
    <w:name w:val="annotation text"/>
    <w:basedOn w:val="a0"/>
    <w:link w:val="af2"/>
    <w:uiPriority w:val="99"/>
    <w:rsid w:val="00A86E9F"/>
  </w:style>
  <w:style w:type="character" w:customStyle="1" w:styleId="af2">
    <w:name w:val="批注文字 字符"/>
    <w:link w:val="af1"/>
    <w:uiPriority w:val="99"/>
    <w:rsid w:val="00A86E9F"/>
    <w:rPr>
      <w:rFonts w:ascii="Palatino Linotype" w:hAnsi="Palatino Linotype"/>
      <w:noProof/>
      <w:color w:val="000000"/>
    </w:rPr>
  </w:style>
  <w:style w:type="paragraph" w:styleId="af3">
    <w:name w:val="annotation subject"/>
    <w:basedOn w:val="af1"/>
    <w:next w:val="af1"/>
    <w:link w:val="af4"/>
    <w:rsid w:val="00A86E9F"/>
    <w:rPr>
      <w:b/>
      <w:bCs/>
    </w:rPr>
  </w:style>
  <w:style w:type="character" w:customStyle="1" w:styleId="af4">
    <w:name w:val="批注主题 字符"/>
    <w:link w:val="af3"/>
    <w:rsid w:val="00A86E9F"/>
    <w:rPr>
      <w:rFonts w:ascii="Palatino Linotype" w:hAnsi="Palatino Linotype"/>
      <w:b/>
      <w:bCs/>
      <w:noProof/>
      <w:color w:val="000000"/>
    </w:rPr>
  </w:style>
  <w:style w:type="character" w:styleId="af5">
    <w:name w:val="endnote reference"/>
    <w:rsid w:val="00A86E9F"/>
    <w:rPr>
      <w:vertAlign w:val="superscript"/>
    </w:rPr>
  </w:style>
  <w:style w:type="paragraph" w:styleId="af6">
    <w:name w:val="endnote text"/>
    <w:basedOn w:val="a0"/>
    <w:link w:val="af7"/>
    <w:semiHidden/>
    <w:unhideWhenUsed/>
    <w:rsid w:val="00A86E9F"/>
    <w:pPr>
      <w:spacing w:line="240" w:lineRule="auto"/>
    </w:pPr>
  </w:style>
  <w:style w:type="character" w:customStyle="1" w:styleId="af7">
    <w:name w:val="尾注文本 字符"/>
    <w:link w:val="af6"/>
    <w:semiHidden/>
    <w:rsid w:val="00A86E9F"/>
    <w:rPr>
      <w:rFonts w:ascii="Palatino Linotype" w:hAnsi="Palatino Linotype"/>
      <w:noProof/>
      <w:color w:val="000000"/>
    </w:rPr>
  </w:style>
  <w:style w:type="character" w:styleId="af8">
    <w:name w:val="FollowedHyperlink"/>
    <w:rsid w:val="00A86E9F"/>
    <w:rPr>
      <w:color w:val="954F72"/>
      <w:u w:val="single"/>
    </w:rPr>
  </w:style>
  <w:style w:type="paragraph" w:styleId="af9">
    <w:name w:val="footnote text"/>
    <w:basedOn w:val="a0"/>
    <w:link w:val="afa"/>
    <w:semiHidden/>
    <w:unhideWhenUsed/>
    <w:rsid w:val="00A86E9F"/>
    <w:pPr>
      <w:spacing w:line="240" w:lineRule="auto"/>
    </w:pPr>
  </w:style>
  <w:style w:type="character" w:customStyle="1" w:styleId="afa">
    <w:name w:val="脚注文本 字符"/>
    <w:link w:val="af9"/>
    <w:semiHidden/>
    <w:rsid w:val="00A86E9F"/>
    <w:rPr>
      <w:rFonts w:ascii="Palatino Linotype" w:hAnsi="Palatino Linotype"/>
      <w:noProof/>
      <w:color w:val="000000"/>
    </w:rPr>
  </w:style>
  <w:style w:type="paragraph" w:styleId="afb">
    <w:name w:val="Normal (Web)"/>
    <w:basedOn w:val="a0"/>
    <w:uiPriority w:val="99"/>
    <w:rsid w:val="00A86E9F"/>
    <w:rPr>
      <w:szCs w:val="24"/>
    </w:rPr>
  </w:style>
  <w:style w:type="paragraph" w:customStyle="1" w:styleId="MsoFootnoteText0">
    <w:name w:val="MsoFootnoteText"/>
    <w:basedOn w:val="afb"/>
    <w:qFormat/>
    <w:rsid w:val="00A86E9F"/>
    <w:rPr>
      <w:rFonts w:ascii="Times New Roman" w:hAnsi="Times New Roman"/>
    </w:rPr>
  </w:style>
  <w:style w:type="character" w:styleId="afc">
    <w:name w:val="page number"/>
    <w:rsid w:val="00A86E9F"/>
  </w:style>
  <w:style w:type="character" w:styleId="afd">
    <w:name w:val="Placeholder Text"/>
    <w:uiPriority w:val="99"/>
    <w:semiHidden/>
    <w:rsid w:val="00A86E9F"/>
    <w:rPr>
      <w:color w:val="808080"/>
    </w:rPr>
  </w:style>
  <w:style w:type="paragraph" w:customStyle="1" w:styleId="afe">
    <w:name w:val="表标题"/>
    <w:basedOn w:val="a0"/>
    <w:link w:val="aff"/>
    <w:autoRedefine/>
    <w:qFormat/>
    <w:rsid w:val="005079A1"/>
    <w:pPr>
      <w:adjustRightInd w:val="0"/>
      <w:snapToGrid w:val="0"/>
      <w:spacing w:line="240" w:lineRule="atLeast"/>
      <w:outlineLvl w:val="0"/>
    </w:pPr>
    <w:rPr>
      <w:rFonts w:ascii="Times New Roman" w:eastAsia="Arial Unicode MS" w:hAnsi="Times New Roman"/>
      <w:b/>
      <w:color w:val="auto"/>
      <w:sz w:val="28"/>
      <w:szCs w:val="22"/>
      <w:lang w:val="x-none" w:eastAsia="x-none"/>
    </w:rPr>
  </w:style>
  <w:style w:type="character" w:customStyle="1" w:styleId="aff">
    <w:name w:val="表标题 字符"/>
    <w:link w:val="afe"/>
    <w:rsid w:val="005079A1"/>
    <w:rPr>
      <w:rFonts w:ascii="Times New Roman" w:eastAsia="Arial Unicode MS" w:hAnsi="Times New Roman"/>
      <w:b/>
      <w:noProof/>
      <w:sz w:val="28"/>
      <w:szCs w:val="22"/>
      <w:lang w:val="x-none" w:eastAsia="x-none"/>
    </w:rPr>
  </w:style>
  <w:style w:type="paragraph" w:customStyle="1" w:styleId="aff0">
    <w:name w:val="表格"/>
    <w:basedOn w:val="aff1"/>
    <w:link w:val="aff2"/>
    <w:autoRedefine/>
    <w:uiPriority w:val="99"/>
    <w:qFormat/>
    <w:rsid w:val="00005576"/>
    <w:pPr>
      <w:framePr w:hSpace="180" w:wrap="around" w:vAnchor="text" w:hAnchor="margin" w:y="187"/>
      <w:adjustRightInd w:val="0"/>
      <w:snapToGrid w:val="0"/>
      <w:spacing w:line="480" w:lineRule="auto"/>
      <w:jc w:val="left"/>
      <w:textAlignment w:val="center"/>
    </w:pPr>
    <w:rPr>
      <w:rFonts w:ascii="Cambria Math" w:hAnsi="Cambria Math"/>
      <w:noProof w:val="0"/>
      <w:color w:val="auto"/>
      <w:kern w:val="2"/>
      <w:sz w:val="24"/>
      <w:szCs w:val="16"/>
      <w:lang w:val="x-none" w:eastAsia="x-none"/>
    </w:rPr>
  </w:style>
  <w:style w:type="character" w:customStyle="1" w:styleId="aff2">
    <w:name w:val="表格 字符"/>
    <w:link w:val="aff0"/>
    <w:uiPriority w:val="99"/>
    <w:rsid w:val="00005576"/>
    <w:rPr>
      <w:rFonts w:ascii="Cambria Math" w:hAnsi="Cambria Math"/>
      <w:kern w:val="2"/>
      <w:sz w:val="24"/>
      <w:szCs w:val="16"/>
      <w:lang w:val="x-none" w:eastAsia="x-none"/>
    </w:rPr>
  </w:style>
  <w:style w:type="paragraph" w:styleId="aff1">
    <w:name w:val="No Spacing"/>
    <w:uiPriority w:val="1"/>
    <w:qFormat/>
    <w:rsid w:val="00BD5DEB"/>
    <w:pPr>
      <w:jc w:val="both"/>
    </w:pPr>
    <w:rPr>
      <w:rFonts w:ascii="Palatino Linotype" w:hAnsi="Palatino Linotype"/>
      <w:noProof/>
      <w:color w:val="000000"/>
    </w:rPr>
  </w:style>
  <w:style w:type="character" w:customStyle="1" w:styleId="tlid-translation">
    <w:name w:val="tlid-translation"/>
    <w:rsid w:val="0089215B"/>
  </w:style>
  <w:style w:type="character" w:customStyle="1" w:styleId="doi">
    <w:name w:val="doi"/>
    <w:rsid w:val="003C6B8D"/>
  </w:style>
  <w:style w:type="character" w:customStyle="1" w:styleId="10">
    <w:name w:val="标题 1 字符"/>
    <w:basedOn w:val="a1"/>
    <w:link w:val="1"/>
    <w:uiPriority w:val="9"/>
    <w:rsid w:val="00A95F6D"/>
    <w:rPr>
      <w:rFonts w:ascii="楷体" w:eastAsia="黑体" w:hAnsi="楷体"/>
      <w:color w:val="000000"/>
      <w:spacing w:val="20"/>
      <w:sz w:val="24"/>
      <w:szCs w:val="32"/>
      <w:shd w:val="clear" w:color="auto" w:fill="FFFFFF"/>
      <w:lang w:val="x-none" w:eastAsia="x-none"/>
    </w:rPr>
  </w:style>
  <w:style w:type="paragraph" w:customStyle="1" w:styleId="aff3">
    <w:name w:val="作者"/>
    <w:basedOn w:val="a0"/>
    <w:link w:val="aff4"/>
    <w:autoRedefine/>
    <w:qFormat/>
    <w:rsid w:val="005C76F4"/>
    <w:pPr>
      <w:widowControl w:val="0"/>
      <w:adjustRightInd w:val="0"/>
      <w:snapToGrid w:val="0"/>
      <w:spacing w:line="300" w:lineRule="auto"/>
      <w:jc w:val="center"/>
    </w:pPr>
    <w:rPr>
      <w:rFonts w:ascii="Times New Roman" w:hAnsi="Times New Roman"/>
      <w:noProof w:val="0"/>
      <w:snapToGrid w:val="0"/>
      <w:color w:val="auto"/>
      <w:kern w:val="2"/>
      <w:sz w:val="24"/>
      <w:szCs w:val="22"/>
    </w:rPr>
  </w:style>
  <w:style w:type="character" w:customStyle="1" w:styleId="aff4">
    <w:name w:val="作者 字符"/>
    <w:basedOn w:val="a1"/>
    <w:link w:val="aff3"/>
    <w:rsid w:val="005C76F4"/>
    <w:rPr>
      <w:rFonts w:ascii="Times New Roman" w:hAnsi="Times New Roman"/>
      <w:snapToGrid w:val="0"/>
      <w:kern w:val="2"/>
      <w:sz w:val="24"/>
      <w:szCs w:val="22"/>
    </w:rPr>
  </w:style>
  <w:style w:type="character" w:customStyle="1" w:styleId="20">
    <w:name w:val="标题 2 字符"/>
    <w:basedOn w:val="a1"/>
    <w:link w:val="2"/>
    <w:uiPriority w:val="9"/>
    <w:semiHidden/>
    <w:rsid w:val="0027166E"/>
    <w:rPr>
      <w:rFonts w:asciiTheme="majorHAnsi" w:eastAsiaTheme="majorEastAsia" w:hAnsiTheme="majorHAnsi" w:cstheme="majorBidi"/>
      <w:b/>
      <w:bCs/>
      <w:noProof/>
      <w:color w:val="000000"/>
      <w:sz w:val="32"/>
      <w:szCs w:val="32"/>
    </w:rPr>
  </w:style>
  <w:style w:type="paragraph" w:customStyle="1" w:styleId="a">
    <w:name w:val="参考文献"/>
    <w:basedOn w:val="a0"/>
    <w:autoRedefine/>
    <w:qFormat/>
    <w:rsid w:val="0027166E"/>
    <w:pPr>
      <w:numPr>
        <w:numId w:val="16"/>
      </w:numPr>
      <w:spacing w:line="300" w:lineRule="auto"/>
      <w:ind w:left="510" w:hanging="510"/>
    </w:pPr>
    <w:rPr>
      <w:rFonts w:ascii="Times New Roman" w:hAnsi="Times New Roman"/>
      <w:noProof w:val="0"/>
      <w:color w:val="auto"/>
      <w:sz w:val="21"/>
      <w:szCs w:val="24"/>
    </w:rPr>
  </w:style>
  <w:style w:type="paragraph" w:styleId="aff5">
    <w:name w:val="List Paragraph"/>
    <w:basedOn w:val="a0"/>
    <w:uiPriority w:val="34"/>
    <w:qFormat/>
    <w:rsid w:val="00271AA9"/>
    <w:pPr>
      <w:ind w:firstLineChars="200" w:firstLine="420"/>
    </w:pPr>
  </w:style>
  <w:style w:type="paragraph" w:styleId="aff6">
    <w:name w:val="Revision"/>
    <w:hidden/>
    <w:uiPriority w:val="99"/>
    <w:semiHidden/>
    <w:rsid w:val="004F40E3"/>
    <w:rPr>
      <w:rFonts w:ascii="Palatino Linotype" w:hAnsi="Palatino Linotype"/>
      <w:noProof/>
      <w:color w:val="000000"/>
    </w:rPr>
  </w:style>
  <w:style w:type="paragraph" w:customStyle="1" w:styleId="gongshi">
    <w:name w:val="gongshi"/>
    <w:basedOn w:val="MDPI31text"/>
    <w:link w:val="gongshiChar"/>
    <w:autoRedefine/>
    <w:qFormat/>
    <w:rsid w:val="00110B4B"/>
    <w:pPr>
      <w:ind w:firstLineChars="0" w:firstLine="0"/>
    </w:pPr>
    <w:rPr>
      <w:rFonts w:ascii="Cambria Math" w:hAnsi="Cambria Math"/>
      <w:i/>
      <w:szCs w:val="28"/>
    </w:rPr>
  </w:style>
  <w:style w:type="character" w:customStyle="1" w:styleId="MDPI31textChar">
    <w:name w:val="MDPI_3.1_text Char"/>
    <w:basedOn w:val="a1"/>
    <w:link w:val="MDPI31text"/>
    <w:rsid w:val="00110B4B"/>
    <w:rPr>
      <w:rFonts w:ascii="Times New Roman" w:eastAsia="Times New Roman" w:hAnsi="Times New Roman"/>
      <w:snapToGrid w:val="0"/>
      <w:color w:val="000000"/>
      <w:sz w:val="28"/>
      <w:szCs w:val="22"/>
      <w:lang w:eastAsia="de-DE" w:bidi="en-US"/>
    </w:rPr>
  </w:style>
  <w:style w:type="character" w:customStyle="1" w:styleId="gongshiChar">
    <w:name w:val="gongshi Char"/>
    <w:basedOn w:val="MDPI31textChar"/>
    <w:link w:val="gongshi"/>
    <w:rsid w:val="00110B4B"/>
    <w:rPr>
      <w:rFonts w:ascii="Cambria Math" w:eastAsia="Times New Roman" w:hAnsi="Cambria Math"/>
      <w:i/>
      <w:snapToGrid w:val="0"/>
      <w:color w:val="000000"/>
      <w:sz w:val="28"/>
      <w:szCs w:val="2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39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60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2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15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21016;&#38634;&#26757;\Desktop\&#35770;&#25991;\sustainability\20210402-sustainability-templat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71382FF-6122-4BE1-A3B9-FDB453C1D867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1AFF92-E0EC-464D-8613-C28E2F4BB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0210402-sustainability-template.dot</Template>
  <TotalTime>7012</TotalTime>
  <Pages>2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刘雪梅</dc:creator>
  <cp:keywords/>
  <dc:description/>
  <cp:lastModifiedBy>刘雪梅</cp:lastModifiedBy>
  <cp:revision>329</cp:revision>
  <cp:lastPrinted>2021-08-17T23:28:00Z</cp:lastPrinted>
  <dcterms:created xsi:type="dcterms:W3CDTF">2021-04-04T12:46:00Z</dcterms:created>
  <dcterms:modified xsi:type="dcterms:W3CDTF">2022-04-01T09:41:00Z</dcterms:modified>
</cp:coreProperties>
</file>